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BB2A9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D31E84">
        <w:rPr>
          <w:rFonts w:ascii="Times New Roman" w:eastAsia="Times New Roman" w:hAnsi="Times New Roman" w:cs="Times New Roman"/>
          <w:b/>
          <w:sz w:val="24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sz w:val="24"/>
        </w:rPr>
        <w:t>A</w:t>
      </w:r>
      <w:r w:rsidRPr="00D31E84">
        <w:rPr>
          <w:rFonts w:ascii="Times New Roman" w:eastAsia="Times New Roman" w:hAnsi="Times New Roman" w:cs="Times New Roman"/>
          <w:b/>
          <w:sz w:val="24"/>
        </w:rPr>
        <w:t>: Clinical parameters</w:t>
      </w:r>
    </w:p>
    <w:p w14:paraId="2741E612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color w:val="111111"/>
          <w:sz w:val="24"/>
        </w:rPr>
      </w:pP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 xml:space="preserve">Diabetic and clinically healthy dogs before curcuminoids supplementation </w:t>
      </w:r>
    </w:p>
    <w:p w14:paraId="262410DD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color w:val="111111"/>
          <w:sz w:val="24"/>
        </w:rPr>
      </w:pPr>
      <w:r w:rsidRPr="00D31E84">
        <w:rPr>
          <w:rFonts w:ascii="Times New Roman" w:eastAsia="Times New Roman" w:hAnsi="Times New Roman" w:cs="Times New Roman"/>
          <w:color w:val="111111"/>
          <w:sz w:val="24"/>
        </w:rPr>
        <w:t>The clinically healthy dogs had significantly lower platelet number and higher creatinine level compared to DM dogs at day 0 (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&lt;0.05). The other parameters at day 0 including WBC, RBC, BUN, SDMA, ALT, ALP and AST levels were not different between groups. Fasting blood glucose (Fig. 1A) and </w:t>
      </w:r>
      <w:proofErr w:type="spellStart"/>
      <w:r w:rsidRPr="00D31E84">
        <w:rPr>
          <w:rFonts w:ascii="Times New Roman" w:eastAsia="Times New Roman" w:hAnsi="Times New Roman" w:cs="Times New Roman"/>
          <w:color w:val="111111"/>
          <w:sz w:val="24"/>
        </w:rPr>
        <w:t>fructosamine</w:t>
      </w:r>
      <w:proofErr w:type="spellEnd"/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 (Fig. 1B) levels were significantly greater in the DM day 0 group at 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&lt;0.0001 and 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>&lt;0.05, respectively. Compared to the clinically healthy, MDA (Fig. 1C) and GSH/GSSG ratio (Fig. 1D) were significantly lower in the DM day 0 group (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>&lt;0.05). The IL-6 level in diabetic dogs was significantly higher than in healthy dogs (Fig. 1E). IL-10 concentrations did not differ between groups (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&gt;0.05) (Fig. 1F). </w:t>
      </w:r>
    </w:p>
    <w:p w14:paraId="50A7BD55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color w:val="111111"/>
          <w:sz w:val="24"/>
          <w:highlight w:val="cyan"/>
        </w:rPr>
      </w:pPr>
    </w:p>
    <w:p w14:paraId="4E1757EB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color w:val="9900FF"/>
          <w:sz w:val="24"/>
          <w:highlight w:val="cyan"/>
        </w:rPr>
      </w:pPr>
      <w:r w:rsidRPr="00D31E84">
        <w:rPr>
          <w:rFonts w:ascii="Times New Roman" w:eastAsia="Times New Roman" w:hAnsi="Times New Roman" w:cs="Times New Roman"/>
          <w:noProof/>
          <w:color w:val="9900FF"/>
          <w:sz w:val="24"/>
          <w:highlight w:val="cyan"/>
        </w:rPr>
        <w:lastRenderedPageBreak/>
        <w:drawing>
          <wp:inline distT="114300" distB="114300" distL="114300" distR="114300" wp14:anchorId="32C7407B" wp14:editId="21017831">
            <wp:extent cx="5731200" cy="4622800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62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94BDBE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111111"/>
          <w:sz w:val="24"/>
        </w:rPr>
      </w:pPr>
      <w:r w:rsidRPr="00D31E84">
        <w:rPr>
          <w:rFonts w:ascii="Times New Roman" w:eastAsia="Times New Roman" w:hAnsi="Times New Roman" w:cs="Times New Roman"/>
          <w:b/>
          <w:color w:val="111111"/>
          <w:sz w:val="24"/>
        </w:rPr>
        <w:t>Supplement Fig. 1</w:t>
      </w:r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t xml:space="preserve"> Comparison between healthy and DM day 0 groups (A). Fasting blood glucose (mg/dL) (B). </w:t>
      </w:r>
      <w:proofErr w:type="spellStart"/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t>Fructosamine</w:t>
      </w:r>
      <w:proofErr w:type="spellEnd"/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t xml:space="preserve"> (mmol/L) (C). MDA (µM) (D). GSH/GSSG, (E). IL-6 (ng/µL) (F). IL-10 (ng/µL) (****statistically significant at </w:t>
      </w:r>
      <w:r w:rsidRPr="00D31E84">
        <w:rPr>
          <w:rFonts w:ascii="Times New Roman" w:eastAsia="Times New Roman" w:hAnsi="Times New Roman" w:cs="Times New Roman"/>
          <w:bCs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t xml:space="preserve">&lt;0.0001 and *statistically significant at </w:t>
      </w:r>
      <w:r w:rsidRPr="00D31E84">
        <w:rPr>
          <w:rFonts w:ascii="Times New Roman" w:eastAsia="Times New Roman" w:hAnsi="Times New Roman" w:cs="Times New Roman"/>
          <w:bCs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t>&lt;0.05)</w:t>
      </w:r>
    </w:p>
    <w:p w14:paraId="15400708" w14:textId="77777777" w:rsidR="00BC0A13" w:rsidRPr="00D31E84" w:rsidRDefault="00BC0A13" w:rsidP="00BC0A13">
      <w:pPr>
        <w:spacing w:line="480" w:lineRule="auto"/>
        <w:rPr>
          <w:rFonts w:ascii="Times New Roman" w:eastAsia="Times New Roman" w:hAnsi="Times New Roman" w:cs="Times New Roman"/>
          <w:bCs/>
          <w:color w:val="111111"/>
          <w:sz w:val="24"/>
        </w:rPr>
      </w:pPr>
      <w:r w:rsidRPr="00D31E84">
        <w:rPr>
          <w:rFonts w:ascii="Times New Roman" w:eastAsia="Times New Roman" w:hAnsi="Times New Roman" w:cs="Times New Roman"/>
          <w:bCs/>
          <w:color w:val="111111"/>
          <w:sz w:val="24"/>
        </w:rPr>
        <w:br w:type="page"/>
      </w:r>
      <w:r w:rsidRPr="00D31E84">
        <w:rPr>
          <w:rFonts w:ascii="Times New Roman" w:eastAsia="Times New Roman" w:hAnsi="Times New Roman" w:cs="Times New Roman"/>
          <w:b/>
          <w:color w:val="111111"/>
          <w:sz w:val="24"/>
        </w:rPr>
        <w:lastRenderedPageBreak/>
        <w:t>Supplement Table 1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 Clinical parameters of clinically healthy (n=12) and diabetic dogs (n=6) prior curcuminoids supplementation, *Statistically significant at 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>&lt;0.05</w:t>
      </w:r>
    </w:p>
    <w:p w14:paraId="545A6BB0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color w:val="111111"/>
          <w:sz w:val="24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5"/>
        <w:gridCol w:w="1592"/>
        <w:gridCol w:w="1915"/>
        <w:gridCol w:w="1858"/>
        <w:gridCol w:w="1015"/>
      </w:tblGrid>
      <w:tr w:rsidR="00BC0A13" w:rsidRPr="00D31E84" w14:paraId="549B07D7" w14:textId="77777777" w:rsidTr="00423CD1">
        <w:trPr>
          <w:trHeight w:val="590"/>
        </w:trPr>
        <w:tc>
          <w:tcPr>
            <w:tcW w:w="26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181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159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7D2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Reference range</w:t>
            </w:r>
          </w:p>
        </w:tc>
        <w:tc>
          <w:tcPr>
            <w:tcW w:w="377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331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Mean (percentile 25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th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-75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th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01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5DA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P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-value</w:t>
            </w:r>
          </w:p>
        </w:tc>
      </w:tr>
      <w:tr w:rsidR="00BC0A13" w:rsidRPr="00D31E84" w14:paraId="210ABE38" w14:textId="77777777" w:rsidTr="00423CD1">
        <w:trPr>
          <w:trHeight w:val="560"/>
        </w:trPr>
        <w:tc>
          <w:tcPr>
            <w:tcW w:w="26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AF3A" w14:textId="77777777" w:rsidR="00BC0A13" w:rsidRPr="00D31E84" w:rsidRDefault="00BC0A13" w:rsidP="00423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592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2208" w14:textId="77777777" w:rsidR="00BC0A13" w:rsidRPr="00D31E84" w:rsidRDefault="00BC0A13" w:rsidP="00423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5E3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Healthy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CDC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0</w:t>
            </w:r>
          </w:p>
        </w:tc>
        <w:tc>
          <w:tcPr>
            <w:tcW w:w="101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144E" w14:textId="77777777" w:rsidR="00BC0A13" w:rsidRPr="00D31E84" w:rsidRDefault="00BC0A13" w:rsidP="00423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BC0A13" w:rsidRPr="00D31E84" w14:paraId="3E82D9BE" w14:textId="77777777" w:rsidTr="00423CD1">
        <w:trPr>
          <w:trHeight w:val="890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219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WBC 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 (cell/mm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8C7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6-17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AF4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0.49 (9.16-11.92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8AD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1.07 (9.91-12.36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359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60</w:t>
            </w:r>
          </w:p>
        </w:tc>
      </w:tr>
      <w:tr w:rsidR="00BC0A13" w:rsidRPr="00D31E84" w14:paraId="2612FA91" w14:textId="77777777" w:rsidTr="00423CD1">
        <w:trPr>
          <w:trHeight w:val="590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197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RBC 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6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 (cell/mm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33C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5-9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976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6.61 (5.92-7.16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83FD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.53 (7.00-7.59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3E4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17</w:t>
            </w:r>
          </w:p>
        </w:tc>
      </w:tr>
      <w:tr w:rsidR="00BC0A13" w:rsidRPr="00D31E84" w14:paraId="35C9B631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5F5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Platelet 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 (cell/</w:t>
            </w:r>
            <w:proofErr w:type="spellStart"/>
            <w:r w:rsidRPr="00D31E84">
              <w:rPr>
                <w:rFonts w:ascii="Times New Roman" w:eastAsia="Times New Roman" w:hAnsi="Times New Roman" w:cs="Times New Roman"/>
                <w:sz w:val="24"/>
              </w:rPr>
              <w:t>uL</w:t>
            </w:r>
            <w:proofErr w:type="spellEnd"/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B40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200-500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C90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57.50 (75.00-237.0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48B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75.00 (297.75-402.00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590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00*</w:t>
            </w:r>
          </w:p>
        </w:tc>
      </w:tr>
      <w:tr w:rsidR="00BC0A13" w:rsidRPr="00D31E84" w14:paraId="535FF840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3C5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BUN (mg/d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909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-27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E92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1.00 (8.00-12.0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11E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2.00 (11.00-12.50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70A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34</w:t>
            </w:r>
          </w:p>
        </w:tc>
      </w:tr>
      <w:tr w:rsidR="00BC0A13" w:rsidRPr="00D31E84" w14:paraId="7C826B07" w14:textId="77777777" w:rsidTr="00423CD1">
        <w:trPr>
          <w:trHeight w:val="54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A3B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Creatinine (mg/d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7B1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50-1.80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021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.05 (0.90-1.3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190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65 (0.58-0.70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238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00*</w:t>
            </w:r>
          </w:p>
        </w:tc>
      </w:tr>
      <w:tr w:rsidR="00BC0A13" w:rsidRPr="00D31E84" w14:paraId="0BFD8820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DC1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SDMA (ug/d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0B3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-14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3F56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3.00 (13.00-13.5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67B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0.50 (7.75-13.50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6AE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36</w:t>
            </w:r>
          </w:p>
        </w:tc>
      </w:tr>
      <w:tr w:rsidR="00BC0A13" w:rsidRPr="00D31E84" w14:paraId="3A4131A9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E36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ALT (U/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C87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0-118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EDA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5.50 (32.00-59.0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B52D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52.50 (35.50-93.75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37D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57</w:t>
            </w:r>
          </w:p>
        </w:tc>
      </w:tr>
      <w:tr w:rsidR="00BC0A13" w:rsidRPr="00D31E84" w14:paraId="617007C3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F23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ALP (U/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0F4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20-150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0FC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8.50 (54.00-107.0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58F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16.50 (96.25-210.25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231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33</w:t>
            </w:r>
          </w:p>
        </w:tc>
      </w:tr>
      <w:tr w:rsidR="00BC0A13" w:rsidRPr="00D31E84" w14:paraId="0747D88D" w14:textId="77777777" w:rsidTr="00423CD1">
        <w:trPr>
          <w:trHeight w:val="875"/>
        </w:trPr>
        <w:tc>
          <w:tcPr>
            <w:tcW w:w="2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BEF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AST (U/L)</w:t>
            </w:r>
          </w:p>
        </w:tc>
        <w:tc>
          <w:tcPr>
            <w:tcW w:w="1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347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4-45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77F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0.00 (27.00-34.00)</w:t>
            </w:r>
          </w:p>
        </w:tc>
        <w:tc>
          <w:tcPr>
            <w:tcW w:w="1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5A0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3.50 (31.75-37.50)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939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94</w:t>
            </w:r>
          </w:p>
        </w:tc>
      </w:tr>
    </w:tbl>
    <w:p w14:paraId="6A4B51A4" w14:textId="77777777" w:rsidR="00BC0A13" w:rsidRPr="00D31E84" w:rsidRDefault="00BC0A13" w:rsidP="00BC0A1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111111"/>
          <w:sz w:val="24"/>
          <w:shd w:val="clear" w:color="auto" w:fill="FDFDFD"/>
        </w:rPr>
      </w:pPr>
    </w:p>
    <w:p w14:paraId="6687F829" w14:textId="77777777" w:rsidR="00BC0A13" w:rsidRPr="00D31E84" w:rsidRDefault="00BC0A13" w:rsidP="00BC0A1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31E84">
        <w:rPr>
          <w:rFonts w:ascii="Times New Roman" w:eastAsia="Times New Roman" w:hAnsi="Times New Roman" w:cs="Times New Roman"/>
          <w:sz w:val="24"/>
        </w:rPr>
        <w:br w:type="page"/>
      </w:r>
    </w:p>
    <w:p w14:paraId="09483934" w14:textId="77777777" w:rsidR="00BC0A13" w:rsidRPr="00D31E84" w:rsidRDefault="00BC0A13" w:rsidP="00BC0A13">
      <w:pPr>
        <w:spacing w:before="280" w:after="280"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D31E84">
        <w:rPr>
          <w:rFonts w:ascii="Times New Roman" w:eastAsia="Times New Roman" w:hAnsi="Times New Roman" w:cs="Times New Roman"/>
          <w:b/>
          <w:sz w:val="24"/>
        </w:rPr>
        <w:lastRenderedPageBreak/>
        <w:t>Supplement Table 2</w:t>
      </w:r>
      <w:r w:rsidRPr="00D31E84">
        <w:rPr>
          <w:rFonts w:ascii="Times New Roman" w:eastAsia="Times New Roman" w:hAnsi="Times New Roman" w:cs="Times New Roman"/>
          <w:sz w:val="24"/>
        </w:rPr>
        <w:t xml:space="preserve"> Clinical parameters of kidney and liver in diabetic dogs supplemented with curcuminoids (n=6). Data were shown as mean </w:t>
      </w:r>
      <w:r w:rsidRPr="00D31E84">
        <w:rPr>
          <w:rFonts w:ascii="Times New Roman" w:eastAsia="Times New Roman" w:hAnsi="Times New Roman" w:cs="Times New Roman"/>
          <w:sz w:val="24"/>
          <w:highlight w:val="white"/>
        </w:rPr>
        <w:t>±</w:t>
      </w:r>
      <w:r w:rsidRPr="00D31E84">
        <w:rPr>
          <w:rFonts w:ascii="Times New Roman" w:eastAsia="Times New Roman" w:hAnsi="Times New Roman" w:cs="Times New Roman"/>
          <w:sz w:val="24"/>
        </w:rPr>
        <w:t xml:space="preserve"> SD. 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 xml:space="preserve">*Statistically significant at </w:t>
      </w:r>
      <w:r w:rsidRPr="00D31E84">
        <w:rPr>
          <w:rFonts w:ascii="Times New Roman" w:eastAsia="Times New Roman" w:hAnsi="Times New Roman" w:cs="Times New Roman"/>
          <w:i/>
          <w:color w:val="111111"/>
          <w:sz w:val="24"/>
        </w:rPr>
        <w:t>P</w:t>
      </w:r>
      <w:r w:rsidRPr="00D31E84">
        <w:rPr>
          <w:rFonts w:ascii="Times New Roman" w:eastAsia="Times New Roman" w:hAnsi="Times New Roman" w:cs="Times New Roman"/>
          <w:color w:val="111111"/>
          <w:sz w:val="24"/>
        </w:rPr>
        <w:t>&lt;0.05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56"/>
        <w:gridCol w:w="1246"/>
        <w:gridCol w:w="1231"/>
        <w:gridCol w:w="1231"/>
        <w:gridCol w:w="1231"/>
        <w:gridCol w:w="1245"/>
        <w:gridCol w:w="985"/>
      </w:tblGrid>
      <w:tr w:rsidR="00BC0A13" w:rsidRPr="00D31E84" w14:paraId="426A42C7" w14:textId="77777777" w:rsidTr="00423CD1">
        <w:trPr>
          <w:trHeight w:val="605"/>
        </w:trPr>
        <w:tc>
          <w:tcPr>
            <w:tcW w:w="1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594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6184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94C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Mean (percentile 25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th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-75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th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98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337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P</w:t>
            </w: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-value</w:t>
            </w:r>
          </w:p>
        </w:tc>
      </w:tr>
      <w:tr w:rsidR="00BC0A13" w:rsidRPr="00D31E84" w14:paraId="13035BBA" w14:textId="77777777" w:rsidTr="00423CD1">
        <w:trPr>
          <w:trHeight w:val="1205"/>
        </w:trPr>
        <w:tc>
          <w:tcPr>
            <w:tcW w:w="18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A623" w14:textId="77777777" w:rsidR="00BC0A13" w:rsidRPr="00D31E84" w:rsidRDefault="00BC0A13" w:rsidP="00423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380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0</w:t>
            </w:r>
          </w:p>
          <w:p w14:paraId="786C179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15C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45</w:t>
            </w:r>
          </w:p>
          <w:p w14:paraId="213CDAA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A8A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90</w:t>
            </w:r>
          </w:p>
          <w:p w14:paraId="32FE2DA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977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135</w:t>
            </w:r>
          </w:p>
          <w:p w14:paraId="42A379A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FC7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DM day 180</w:t>
            </w:r>
          </w:p>
          <w:p w14:paraId="404A448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b/>
                <w:sz w:val="24"/>
              </w:rPr>
              <w:t>(n=6)</w:t>
            </w:r>
          </w:p>
        </w:tc>
        <w:tc>
          <w:tcPr>
            <w:tcW w:w="98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DCB1" w14:textId="77777777" w:rsidR="00BC0A13" w:rsidRPr="00D31E84" w:rsidRDefault="00BC0A13" w:rsidP="00423C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BC0A13" w:rsidRPr="00D31E84" w14:paraId="16F9EC38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B7E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WBC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4EB6D24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cell/mm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6C5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1.07 </w:t>
            </w:r>
          </w:p>
          <w:p w14:paraId="5623580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9.91-12.36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8E8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0.55 </w:t>
            </w:r>
          </w:p>
          <w:p w14:paraId="7B6A173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8.10-14.62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F6C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3.25 </w:t>
            </w:r>
          </w:p>
          <w:p w14:paraId="094CB03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10.96-18.47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273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9.78 </w:t>
            </w:r>
          </w:p>
          <w:p w14:paraId="531A3EC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63-12.21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0AF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0..96</w:t>
            </w:r>
          </w:p>
          <w:p w14:paraId="2A9BB7A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8.86-16.21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AEC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</w:tr>
      <w:tr w:rsidR="00BC0A13" w:rsidRPr="00D31E84" w14:paraId="64554C4D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EC7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RBC 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6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(cell/mm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A66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.53</w:t>
            </w:r>
          </w:p>
          <w:p w14:paraId="7B67FCC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00-7.59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816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7.51 </w:t>
            </w:r>
          </w:p>
          <w:p w14:paraId="07C6839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6.73-7.81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4228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7.12 </w:t>
            </w:r>
          </w:p>
          <w:p w14:paraId="4A9CB47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6.67-7.47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E78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.16</w:t>
            </w:r>
          </w:p>
          <w:p w14:paraId="0E96565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6.86-7.36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7D9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7.27</w:t>
            </w:r>
          </w:p>
          <w:p w14:paraId="748E850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6.44-7.41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BEE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46</w:t>
            </w:r>
          </w:p>
        </w:tc>
      </w:tr>
      <w:tr w:rsidR="00BC0A13" w:rsidRPr="00D31E84" w14:paraId="66B2C2A1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228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Platelet x10</w:t>
            </w:r>
            <w:r w:rsidRPr="00D31E8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 w:rsidRPr="00D31E84">
              <w:rPr>
                <w:rFonts w:ascii="Times New Roman" w:eastAsia="Times New Roman" w:hAnsi="Times New Roman" w:cs="Times New Roman"/>
                <w:sz w:val="24"/>
              </w:rPr>
              <w:t>(cell/</w:t>
            </w:r>
            <w:proofErr w:type="spellStart"/>
            <w:r w:rsidRPr="00D31E84">
              <w:rPr>
                <w:rFonts w:ascii="Times New Roman" w:eastAsia="Times New Roman" w:hAnsi="Times New Roman" w:cs="Times New Roman"/>
                <w:sz w:val="24"/>
              </w:rPr>
              <w:t>uL</w:t>
            </w:r>
            <w:proofErr w:type="spellEnd"/>
            <w:r w:rsidRPr="00D31E84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845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75.00</w:t>
            </w:r>
          </w:p>
          <w:p w14:paraId="543F7A9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297.75-402.0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C88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17.00 (284.00-322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5B5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299.00 (245.25-375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8A4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12.50 (248.00-401.75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8B1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380.00 (245.00-468.25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18D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21</w:t>
            </w:r>
          </w:p>
        </w:tc>
      </w:tr>
      <w:tr w:rsidR="00BC0A13" w:rsidRPr="00D31E84" w14:paraId="2B017014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8D5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BUN (mg/d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A0F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2.00 </w:t>
            </w:r>
          </w:p>
          <w:p w14:paraId="4A450E4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(11.00-21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C4F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5.50 </w:t>
            </w:r>
          </w:p>
          <w:p w14:paraId="5A8B108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(11.75-21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A18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5.00 </w:t>
            </w:r>
          </w:p>
          <w:p w14:paraId="0712580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(9.75-19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409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3.50 </w:t>
            </w:r>
          </w:p>
          <w:p w14:paraId="4E639DB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(11.75-18.25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C87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5.50 </w:t>
            </w:r>
          </w:p>
          <w:p w14:paraId="3F65DD5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(14.00-20.00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377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lastRenderedPageBreak/>
              <w:t>0.29</w:t>
            </w:r>
          </w:p>
        </w:tc>
      </w:tr>
      <w:tr w:rsidR="00BC0A13" w:rsidRPr="00D31E84" w14:paraId="1BC7B207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6A4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Creatinine (mg/d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37A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0.65 </w:t>
            </w:r>
          </w:p>
          <w:p w14:paraId="062F211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0.58-0.7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1DA9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0.45 </w:t>
            </w:r>
          </w:p>
          <w:p w14:paraId="1A1FBFFA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0.38-0.6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9CA8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0.55 </w:t>
            </w:r>
          </w:p>
          <w:p w14:paraId="64CAB3C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0.48-0.7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652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0.65 </w:t>
            </w:r>
          </w:p>
          <w:p w14:paraId="19B797A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0.48-0.85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B46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0.50 </w:t>
            </w:r>
          </w:p>
          <w:p w14:paraId="7AB2282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0.40-0.63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745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40</w:t>
            </w:r>
          </w:p>
        </w:tc>
      </w:tr>
      <w:tr w:rsidR="00BC0A13" w:rsidRPr="00D31E84" w14:paraId="3BC8EEB6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858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SDMA (ug/d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040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0.50 </w:t>
            </w:r>
          </w:p>
          <w:p w14:paraId="720749A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75-13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301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9.50 </w:t>
            </w:r>
          </w:p>
          <w:p w14:paraId="151CA04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75-11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922C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0.00 </w:t>
            </w:r>
          </w:p>
          <w:p w14:paraId="031D555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8.75-13.0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A1CD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9.00 </w:t>
            </w:r>
          </w:p>
          <w:p w14:paraId="2471F0B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25-12.50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8D8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10.50 </w:t>
            </w:r>
          </w:p>
          <w:p w14:paraId="689A579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7.75-13.00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31D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79</w:t>
            </w:r>
          </w:p>
        </w:tc>
      </w:tr>
      <w:tr w:rsidR="00BC0A13" w:rsidRPr="00D31E84" w14:paraId="7A92538F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A868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ALT (U/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8451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52.50 </w:t>
            </w:r>
          </w:p>
          <w:p w14:paraId="7AEBF5C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5.50-93.7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079D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56.00 </w:t>
            </w:r>
          </w:p>
          <w:p w14:paraId="387100DB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5.50-135.0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9DD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64.00 </w:t>
            </w:r>
          </w:p>
          <w:p w14:paraId="7DC5F122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3.00-122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8FC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54.00 </w:t>
            </w:r>
          </w:p>
          <w:p w14:paraId="4F578FE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3.00-109.50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012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44.50 </w:t>
            </w:r>
          </w:p>
          <w:p w14:paraId="18923C5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0.00-82.25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C95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31</w:t>
            </w:r>
          </w:p>
        </w:tc>
      </w:tr>
      <w:tr w:rsidR="00BC0A13" w:rsidRPr="00D31E84" w14:paraId="783A43FC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900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ALP (U/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53B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65.50 (96.25-210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32CD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29.00 (109.75-190.0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B97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65.50 (103.75-227.7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DFA6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53.00 (100.00-243.00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BFD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114.50 (100.50-223.25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8175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95</w:t>
            </w:r>
          </w:p>
        </w:tc>
      </w:tr>
      <w:tr w:rsidR="00BC0A13" w:rsidRPr="00D31E84" w14:paraId="1FFE9765" w14:textId="77777777" w:rsidTr="00423CD1">
        <w:trPr>
          <w:trHeight w:val="1115"/>
        </w:trPr>
        <w:tc>
          <w:tcPr>
            <w:tcW w:w="1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1C9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AST (U/L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E630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33.50 </w:t>
            </w:r>
          </w:p>
          <w:p w14:paraId="52D0A4F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31.75-37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765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32.50 </w:t>
            </w:r>
          </w:p>
          <w:p w14:paraId="4EAAB76F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25.50-45.50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FB8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32.00 </w:t>
            </w:r>
          </w:p>
          <w:p w14:paraId="2BFC906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27.50-41.25)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9C83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31.50 </w:t>
            </w:r>
          </w:p>
          <w:p w14:paraId="3DAA0B2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28.00-35.25)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C964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 xml:space="preserve">30.00 </w:t>
            </w:r>
          </w:p>
          <w:p w14:paraId="0AE9C777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(27.25-39.50)</w:t>
            </w:r>
          </w:p>
        </w:tc>
        <w:tc>
          <w:tcPr>
            <w:tcW w:w="9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D44E" w14:textId="77777777" w:rsidR="00BC0A13" w:rsidRPr="00D31E84" w:rsidRDefault="00BC0A13" w:rsidP="00423C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D31E84">
              <w:rPr>
                <w:rFonts w:ascii="Times New Roman" w:eastAsia="Times New Roman" w:hAnsi="Times New Roman" w:cs="Times New Roman"/>
                <w:sz w:val="24"/>
              </w:rPr>
              <w:t>0.78</w:t>
            </w:r>
          </w:p>
        </w:tc>
      </w:tr>
    </w:tbl>
    <w:p w14:paraId="4D903C9A" w14:textId="77777777" w:rsidR="0027185D" w:rsidRDefault="0027185D"/>
    <w:sectPr w:rsidR="00271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13"/>
    <w:rsid w:val="0027185D"/>
    <w:rsid w:val="00BC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AC6A"/>
  <w15:chartTrackingRefBased/>
  <w15:docId w15:val="{B4A5EB0E-0B9D-4F19-A07E-04F6BC28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porn Phochantachinda</dc:creator>
  <cp:keywords/>
  <dc:description/>
  <cp:lastModifiedBy>Sataporn Phochantachinda</cp:lastModifiedBy>
  <cp:revision>1</cp:revision>
  <dcterms:created xsi:type="dcterms:W3CDTF">2022-10-25T10:47:00Z</dcterms:created>
  <dcterms:modified xsi:type="dcterms:W3CDTF">2022-10-25T10:50:00Z</dcterms:modified>
</cp:coreProperties>
</file>